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2EA47" w14:textId="0707044D" w:rsidR="00466B28" w:rsidRDefault="00466B28" w:rsidP="00466B28">
      <w:pPr>
        <w:pStyle w:val="SectionHeading"/>
        <w:spacing w:before="60" w:after="0" w:line="240" w:lineRule="auto"/>
        <w:jc w:val="both"/>
        <w:rPr>
          <w:b w:val="0"/>
          <w:szCs w:val="24"/>
        </w:rPr>
      </w:pPr>
      <w:r w:rsidRPr="005911A1">
        <w:rPr>
          <w:bCs/>
          <w:color w:val="000000" w:themeColor="text1"/>
          <w:szCs w:val="24"/>
        </w:rPr>
        <w:t>Input Cell-lines</w:t>
      </w:r>
      <w:r w:rsidRPr="005911A1">
        <w:rPr>
          <w:bCs/>
          <w:szCs w:val="24"/>
        </w:rPr>
        <w:t>.</w:t>
      </w:r>
      <w:r w:rsidRPr="005911A1">
        <w:rPr>
          <w:b w:val="0"/>
          <w:szCs w:val="24"/>
        </w:rPr>
        <w:t xml:space="preserve">   </w:t>
      </w:r>
      <w:r w:rsidR="00992372" w:rsidRPr="005911A1">
        <w:rPr>
          <w:b w:val="0"/>
          <w:szCs w:val="24"/>
        </w:rPr>
        <w:t>S2 Table summarizes</w:t>
      </w:r>
      <w:r w:rsidRPr="005911A1">
        <w:rPr>
          <w:b w:val="0"/>
          <w:szCs w:val="24"/>
        </w:rPr>
        <w:t xml:space="preserve"> the information of 1</w:t>
      </w:r>
      <w:r w:rsidR="00555705" w:rsidRPr="005911A1">
        <w:rPr>
          <w:b w:val="0"/>
          <w:szCs w:val="24"/>
        </w:rPr>
        <w:t>8</w:t>
      </w:r>
      <w:r w:rsidRPr="005911A1">
        <w:rPr>
          <w:b w:val="0"/>
          <w:szCs w:val="24"/>
        </w:rPr>
        <w:t xml:space="preserve"> cell lines.</w:t>
      </w:r>
    </w:p>
    <w:p w14:paraId="055A0261" w14:textId="77777777" w:rsidR="008D0492" w:rsidRDefault="008D0492" w:rsidP="008D049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191893796"/>
    </w:p>
    <w:p w14:paraId="5A72AE3C" w14:textId="2F0780B0" w:rsidR="00466B28" w:rsidRPr="008D0492" w:rsidRDefault="008D0492" w:rsidP="008D049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911A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2 Table</w:t>
      </w:r>
      <w:bookmarkEnd w:id="0"/>
      <w:r w:rsidRPr="005911A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Information of 1</w:t>
      </w:r>
      <w:r w:rsidR="00E719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8</w:t>
      </w:r>
      <w:r w:rsidRPr="005911A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ell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789"/>
        <w:gridCol w:w="1385"/>
        <w:gridCol w:w="1385"/>
        <w:gridCol w:w="1639"/>
        <w:gridCol w:w="1509"/>
      </w:tblGrid>
      <w:tr w:rsidR="00466B28" w:rsidRPr="005911A1" w14:paraId="38E28A06" w14:textId="77777777" w:rsidTr="00E759EA">
        <w:tc>
          <w:tcPr>
            <w:tcW w:w="1655" w:type="dxa"/>
          </w:tcPr>
          <w:p w14:paraId="7C932B27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Cell-line</w:t>
            </w:r>
          </w:p>
        </w:tc>
        <w:tc>
          <w:tcPr>
            <w:tcW w:w="1695" w:type="dxa"/>
          </w:tcPr>
          <w:p w14:paraId="34EB84E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416" w:type="dxa"/>
          </w:tcPr>
          <w:p w14:paraId="4A5791C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Gene Pair Counts</w:t>
            </w:r>
          </w:p>
        </w:tc>
        <w:tc>
          <w:tcPr>
            <w:tcW w:w="1416" w:type="dxa"/>
          </w:tcPr>
          <w:p w14:paraId="1C8047AD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Gene Counts</w:t>
            </w:r>
          </w:p>
        </w:tc>
        <w:tc>
          <w:tcPr>
            <w:tcW w:w="1653" w:type="dxa"/>
          </w:tcPr>
          <w:p w14:paraId="004A7D29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 xml:space="preserve">Correlation between Gene pair expression and gene combination score </w:t>
            </w:r>
          </w:p>
        </w:tc>
        <w:tc>
          <w:tcPr>
            <w:tcW w:w="1515" w:type="dxa"/>
          </w:tcPr>
          <w:p w14:paraId="44B0420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Correlation between Gene pair essentiality and gene combination score</w:t>
            </w:r>
          </w:p>
        </w:tc>
      </w:tr>
      <w:tr w:rsidR="00466B28" w:rsidRPr="005911A1" w14:paraId="3DE73B02" w14:textId="77777777" w:rsidTr="00E759EA">
        <w:tc>
          <w:tcPr>
            <w:tcW w:w="1655" w:type="dxa"/>
          </w:tcPr>
          <w:p w14:paraId="65D5CADD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2RV1</w:t>
            </w:r>
          </w:p>
        </w:tc>
        <w:tc>
          <w:tcPr>
            <w:tcW w:w="1695" w:type="dxa"/>
          </w:tcPr>
          <w:p w14:paraId="55D47373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6" w:type="dxa"/>
          </w:tcPr>
          <w:p w14:paraId="525DE39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416" w:type="dxa"/>
          </w:tcPr>
          <w:p w14:paraId="76F0BF0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53" w:type="dxa"/>
          </w:tcPr>
          <w:p w14:paraId="0CDDE2C3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12</w:t>
            </w:r>
          </w:p>
        </w:tc>
        <w:tc>
          <w:tcPr>
            <w:tcW w:w="1515" w:type="dxa"/>
          </w:tcPr>
          <w:p w14:paraId="37511D8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80</w:t>
            </w:r>
          </w:p>
        </w:tc>
      </w:tr>
      <w:tr w:rsidR="00466B28" w:rsidRPr="005911A1" w14:paraId="16FB5AB2" w14:textId="77777777" w:rsidTr="00E759EA">
        <w:tc>
          <w:tcPr>
            <w:tcW w:w="1655" w:type="dxa"/>
          </w:tcPr>
          <w:p w14:paraId="6ACF8993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JURKAT</w:t>
            </w:r>
          </w:p>
        </w:tc>
        <w:tc>
          <w:tcPr>
            <w:tcW w:w="1695" w:type="dxa"/>
          </w:tcPr>
          <w:p w14:paraId="36DDC20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proofErr w:type="spellStart"/>
            <w:r w:rsidRPr="005911A1">
              <w:rPr>
                <w:rFonts w:ascii="Times New Roman" w:hAnsi="Times New Roman" w:cs="Times New Roman"/>
              </w:rPr>
              <w:t>Haematopoietic</w:t>
            </w:r>
            <w:proofErr w:type="spellEnd"/>
            <w:r w:rsidRPr="005911A1">
              <w:rPr>
                <w:rFonts w:ascii="Times New Roman" w:hAnsi="Times New Roman" w:cs="Times New Roman"/>
              </w:rPr>
              <w:t xml:space="preserve"> and lymphoid tissue</w:t>
            </w:r>
          </w:p>
        </w:tc>
        <w:tc>
          <w:tcPr>
            <w:tcW w:w="1416" w:type="dxa"/>
          </w:tcPr>
          <w:p w14:paraId="7469DA3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58993</w:t>
            </w:r>
          </w:p>
        </w:tc>
        <w:tc>
          <w:tcPr>
            <w:tcW w:w="1416" w:type="dxa"/>
          </w:tcPr>
          <w:p w14:paraId="1BE54EF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653" w:type="dxa"/>
          </w:tcPr>
          <w:p w14:paraId="4714260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1515" w:type="dxa"/>
          </w:tcPr>
          <w:p w14:paraId="6B04173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179</w:t>
            </w:r>
          </w:p>
        </w:tc>
      </w:tr>
      <w:tr w:rsidR="00466B28" w:rsidRPr="005911A1" w14:paraId="715CA58B" w14:textId="77777777" w:rsidTr="00E759EA">
        <w:tc>
          <w:tcPr>
            <w:tcW w:w="1655" w:type="dxa"/>
          </w:tcPr>
          <w:p w14:paraId="43D31DA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1695" w:type="dxa"/>
          </w:tcPr>
          <w:p w14:paraId="15266CD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416" w:type="dxa"/>
          </w:tcPr>
          <w:p w14:paraId="7E2A124C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78210</w:t>
            </w:r>
          </w:p>
        </w:tc>
        <w:tc>
          <w:tcPr>
            <w:tcW w:w="1416" w:type="dxa"/>
          </w:tcPr>
          <w:p w14:paraId="2F0CF58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653" w:type="dxa"/>
          </w:tcPr>
          <w:p w14:paraId="1F3428E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1515" w:type="dxa"/>
          </w:tcPr>
          <w:p w14:paraId="2F126FED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284</w:t>
            </w:r>
          </w:p>
        </w:tc>
      </w:tr>
      <w:tr w:rsidR="00466B28" w:rsidRPr="005911A1" w14:paraId="17D614C9" w14:textId="77777777" w:rsidTr="00E759EA">
        <w:tc>
          <w:tcPr>
            <w:tcW w:w="1655" w:type="dxa"/>
          </w:tcPr>
          <w:p w14:paraId="0A47CC8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OVCAR8</w:t>
            </w:r>
          </w:p>
        </w:tc>
        <w:tc>
          <w:tcPr>
            <w:tcW w:w="1695" w:type="dxa"/>
          </w:tcPr>
          <w:p w14:paraId="7F7DC9ED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1416" w:type="dxa"/>
          </w:tcPr>
          <w:p w14:paraId="17B8917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1334</w:t>
            </w:r>
          </w:p>
        </w:tc>
        <w:tc>
          <w:tcPr>
            <w:tcW w:w="1416" w:type="dxa"/>
          </w:tcPr>
          <w:p w14:paraId="1EB1728D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53" w:type="dxa"/>
          </w:tcPr>
          <w:p w14:paraId="1884496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515" w:type="dxa"/>
          </w:tcPr>
          <w:p w14:paraId="2601383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653</w:t>
            </w:r>
          </w:p>
        </w:tc>
      </w:tr>
      <w:tr w:rsidR="00466B28" w:rsidRPr="005911A1" w14:paraId="46A651EF" w14:textId="77777777" w:rsidTr="00E759EA">
        <w:tc>
          <w:tcPr>
            <w:tcW w:w="1655" w:type="dxa"/>
          </w:tcPr>
          <w:p w14:paraId="0AE81A1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695" w:type="dxa"/>
          </w:tcPr>
          <w:p w14:paraId="053DD19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416" w:type="dxa"/>
          </w:tcPr>
          <w:p w14:paraId="2F9ED45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8278</w:t>
            </w:r>
          </w:p>
        </w:tc>
        <w:tc>
          <w:tcPr>
            <w:tcW w:w="1416" w:type="dxa"/>
          </w:tcPr>
          <w:p w14:paraId="7B44EDC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3004</w:t>
            </w:r>
          </w:p>
        </w:tc>
        <w:tc>
          <w:tcPr>
            <w:tcW w:w="1653" w:type="dxa"/>
          </w:tcPr>
          <w:p w14:paraId="1E64271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515" w:type="dxa"/>
          </w:tcPr>
          <w:p w14:paraId="033C982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530</w:t>
            </w:r>
          </w:p>
        </w:tc>
      </w:tr>
      <w:tr w:rsidR="00466B28" w:rsidRPr="005911A1" w14:paraId="32F3F590" w14:textId="77777777" w:rsidTr="00E759EA">
        <w:tc>
          <w:tcPr>
            <w:tcW w:w="1655" w:type="dxa"/>
          </w:tcPr>
          <w:p w14:paraId="75A20D0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MELJUSO</w:t>
            </w:r>
          </w:p>
        </w:tc>
        <w:tc>
          <w:tcPr>
            <w:tcW w:w="1695" w:type="dxa"/>
          </w:tcPr>
          <w:p w14:paraId="64DA8FCC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16" w:type="dxa"/>
          </w:tcPr>
          <w:p w14:paraId="2FCB5F40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617</w:t>
            </w:r>
          </w:p>
        </w:tc>
        <w:tc>
          <w:tcPr>
            <w:tcW w:w="1416" w:type="dxa"/>
          </w:tcPr>
          <w:p w14:paraId="2811E16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1653" w:type="dxa"/>
          </w:tcPr>
          <w:p w14:paraId="5102283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07</w:t>
            </w:r>
          </w:p>
        </w:tc>
        <w:tc>
          <w:tcPr>
            <w:tcW w:w="1515" w:type="dxa"/>
          </w:tcPr>
          <w:p w14:paraId="5ACE2F2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675</w:t>
            </w:r>
          </w:p>
        </w:tc>
      </w:tr>
      <w:tr w:rsidR="00466B28" w:rsidRPr="005911A1" w14:paraId="1468AABE" w14:textId="77777777" w:rsidTr="00E759EA">
        <w:tc>
          <w:tcPr>
            <w:tcW w:w="1655" w:type="dxa"/>
          </w:tcPr>
          <w:p w14:paraId="54205B9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HT29</w:t>
            </w:r>
          </w:p>
        </w:tc>
        <w:tc>
          <w:tcPr>
            <w:tcW w:w="1695" w:type="dxa"/>
          </w:tcPr>
          <w:p w14:paraId="7866BE97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Large intestine</w:t>
            </w:r>
          </w:p>
        </w:tc>
        <w:tc>
          <w:tcPr>
            <w:tcW w:w="1416" w:type="dxa"/>
          </w:tcPr>
          <w:p w14:paraId="18AAA809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16" w:type="dxa"/>
          </w:tcPr>
          <w:p w14:paraId="65FD1A70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53" w:type="dxa"/>
          </w:tcPr>
          <w:p w14:paraId="39EC2B3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293</w:t>
            </w:r>
          </w:p>
        </w:tc>
        <w:tc>
          <w:tcPr>
            <w:tcW w:w="1515" w:type="dxa"/>
          </w:tcPr>
          <w:p w14:paraId="3443498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598</w:t>
            </w:r>
          </w:p>
        </w:tc>
      </w:tr>
      <w:tr w:rsidR="00466B28" w:rsidRPr="005911A1" w14:paraId="69C886A4" w14:textId="77777777" w:rsidTr="00E759EA">
        <w:tc>
          <w:tcPr>
            <w:tcW w:w="1655" w:type="dxa"/>
          </w:tcPr>
          <w:p w14:paraId="0E6B07A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A375</w:t>
            </w:r>
          </w:p>
        </w:tc>
        <w:tc>
          <w:tcPr>
            <w:tcW w:w="1695" w:type="dxa"/>
          </w:tcPr>
          <w:p w14:paraId="3B124AB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16" w:type="dxa"/>
          </w:tcPr>
          <w:p w14:paraId="47C94AA3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1334</w:t>
            </w:r>
          </w:p>
        </w:tc>
        <w:tc>
          <w:tcPr>
            <w:tcW w:w="1416" w:type="dxa"/>
          </w:tcPr>
          <w:p w14:paraId="1041283C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1504</w:t>
            </w:r>
          </w:p>
        </w:tc>
        <w:tc>
          <w:tcPr>
            <w:tcW w:w="1653" w:type="dxa"/>
          </w:tcPr>
          <w:p w14:paraId="2EB1312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1515" w:type="dxa"/>
          </w:tcPr>
          <w:p w14:paraId="5EB89211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561</w:t>
            </w:r>
          </w:p>
        </w:tc>
      </w:tr>
      <w:tr w:rsidR="00466B28" w:rsidRPr="005911A1" w14:paraId="14709884" w14:textId="77777777" w:rsidTr="00E759EA">
        <w:tc>
          <w:tcPr>
            <w:tcW w:w="1655" w:type="dxa"/>
          </w:tcPr>
          <w:p w14:paraId="4CE23411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786O</w:t>
            </w:r>
          </w:p>
        </w:tc>
        <w:tc>
          <w:tcPr>
            <w:tcW w:w="1695" w:type="dxa"/>
          </w:tcPr>
          <w:p w14:paraId="1CF45EF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416" w:type="dxa"/>
          </w:tcPr>
          <w:p w14:paraId="65ED28E9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16" w:type="dxa"/>
          </w:tcPr>
          <w:p w14:paraId="56476F6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53" w:type="dxa"/>
          </w:tcPr>
          <w:p w14:paraId="0D89867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515" w:type="dxa"/>
          </w:tcPr>
          <w:p w14:paraId="6FF7E74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96</w:t>
            </w:r>
          </w:p>
        </w:tc>
      </w:tr>
      <w:tr w:rsidR="00466B28" w:rsidRPr="005911A1" w14:paraId="5693628F" w14:textId="77777777" w:rsidTr="00E759EA">
        <w:tc>
          <w:tcPr>
            <w:tcW w:w="1655" w:type="dxa"/>
          </w:tcPr>
          <w:p w14:paraId="3E97ADE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HS944T</w:t>
            </w:r>
          </w:p>
        </w:tc>
        <w:tc>
          <w:tcPr>
            <w:tcW w:w="1695" w:type="dxa"/>
          </w:tcPr>
          <w:p w14:paraId="5BF69E34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16" w:type="dxa"/>
          </w:tcPr>
          <w:p w14:paraId="1F20085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2AEC7DB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4DA0CC3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515" w:type="dxa"/>
          </w:tcPr>
          <w:p w14:paraId="2CC682C4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37</w:t>
            </w:r>
          </w:p>
        </w:tc>
      </w:tr>
      <w:tr w:rsidR="00466B28" w:rsidRPr="005911A1" w14:paraId="457D8EDF" w14:textId="77777777" w:rsidTr="00E759EA">
        <w:tc>
          <w:tcPr>
            <w:tcW w:w="1655" w:type="dxa"/>
          </w:tcPr>
          <w:p w14:paraId="6F38DB1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HS936T</w:t>
            </w:r>
          </w:p>
        </w:tc>
        <w:tc>
          <w:tcPr>
            <w:tcW w:w="1695" w:type="dxa"/>
          </w:tcPr>
          <w:p w14:paraId="733AFF90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16" w:type="dxa"/>
          </w:tcPr>
          <w:p w14:paraId="396B2648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5EA87271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7F3B5487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36</w:t>
            </w:r>
          </w:p>
        </w:tc>
        <w:tc>
          <w:tcPr>
            <w:tcW w:w="1515" w:type="dxa"/>
          </w:tcPr>
          <w:p w14:paraId="2226CC6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18</w:t>
            </w:r>
          </w:p>
        </w:tc>
      </w:tr>
      <w:tr w:rsidR="00466B28" w:rsidRPr="005911A1" w14:paraId="493BB3C1" w14:textId="77777777" w:rsidTr="00E759EA">
        <w:tc>
          <w:tcPr>
            <w:tcW w:w="1655" w:type="dxa"/>
          </w:tcPr>
          <w:p w14:paraId="7CDEE4F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HSC5</w:t>
            </w:r>
          </w:p>
        </w:tc>
        <w:tc>
          <w:tcPr>
            <w:tcW w:w="1695" w:type="dxa"/>
          </w:tcPr>
          <w:p w14:paraId="0E02BD69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16" w:type="dxa"/>
          </w:tcPr>
          <w:p w14:paraId="1A292B5B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3870FD1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61AAAD61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515" w:type="dxa"/>
          </w:tcPr>
          <w:p w14:paraId="6BCA416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38</w:t>
            </w:r>
          </w:p>
        </w:tc>
      </w:tr>
      <w:tr w:rsidR="00466B28" w:rsidRPr="005911A1" w14:paraId="66B7E8CD" w14:textId="77777777" w:rsidTr="00E759EA">
        <w:tc>
          <w:tcPr>
            <w:tcW w:w="1655" w:type="dxa"/>
          </w:tcPr>
          <w:p w14:paraId="126BDAE4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IPC298</w:t>
            </w:r>
          </w:p>
        </w:tc>
        <w:tc>
          <w:tcPr>
            <w:tcW w:w="1695" w:type="dxa"/>
          </w:tcPr>
          <w:p w14:paraId="4EB9264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416" w:type="dxa"/>
          </w:tcPr>
          <w:p w14:paraId="2FFD8C1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2CF5221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53294889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1515" w:type="dxa"/>
          </w:tcPr>
          <w:p w14:paraId="71D07F7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97</w:t>
            </w:r>
          </w:p>
        </w:tc>
      </w:tr>
      <w:tr w:rsidR="00466B28" w:rsidRPr="005911A1" w14:paraId="56ECD12F" w14:textId="77777777" w:rsidTr="00E759EA">
        <w:tc>
          <w:tcPr>
            <w:tcW w:w="1655" w:type="dxa"/>
          </w:tcPr>
          <w:p w14:paraId="386AED3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MEL202</w:t>
            </w:r>
          </w:p>
        </w:tc>
        <w:tc>
          <w:tcPr>
            <w:tcW w:w="1695" w:type="dxa"/>
          </w:tcPr>
          <w:p w14:paraId="791A6024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1416" w:type="dxa"/>
          </w:tcPr>
          <w:p w14:paraId="03E74223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59E0F25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25BD9AD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406</w:t>
            </w:r>
          </w:p>
        </w:tc>
        <w:tc>
          <w:tcPr>
            <w:tcW w:w="1515" w:type="dxa"/>
          </w:tcPr>
          <w:p w14:paraId="75EB1761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674</w:t>
            </w:r>
          </w:p>
        </w:tc>
      </w:tr>
      <w:tr w:rsidR="00466B28" w:rsidRPr="005911A1" w14:paraId="0FED80A5" w14:textId="77777777" w:rsidTr="00E759EA">
        <w:tc>
          <w:tcPr>
            <w:tcW w:w="1655" w:type="dxa"/>
          </w:tcPr>
          <w:p w14:paraId="5621D5F5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PATU8988S</w:t>
            </w:r>
          </w:p>
        </w:tc>
        <w:tc>
          <w:tcPr>
            <w:tcW w:w="1695" w:type="dxa"/>
          </w:tcPr>
          <w:p w14:paraId="6B1A08B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pancreatic adenocarcinoma</w:t>
            </w:r>
          </w:p>
        </w:tc>
        <w:tc>
          <w:tcPr>
            <w:tcW w:w="1416" w:type="dxa"/>
          </w:tcPr>
          <w:p w14:paraId="60CC75B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1ECC103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15962289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38</w:t>
            </w:r>
          </w:p>
        </w:tc>
        <w:tc>
          <w:tcPr>
            <w:tcW w:w="1515" w:type="dxa"/>
          </w:tcPr>
          <w:p w14:paraId="3BB7A97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05</w:t>
            </w:r>
          </w:p>
        </w:tc>
      </w:tr>
      <w:tr w:rsidR="00466B28" w:rsidRPr="005911A1" w14:paraId="184E2676" w14:textId="77777777" w:rsidTr="00E759EA">
        <w:tc>
          <w:tcPr>
            <w:tcW w:w="1655" w:type="dxa"/>
          </w:tcPr>
          <w:p w14:paraId="256CECD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PK1</w:t>
            </w:r>
          </w:p>
        </w:tc>
        <w:tc>
          <w:tcPr>
            <w:tcW w:w="1695" w:type="dxa"/>
          </w:tcPr>
          <w:p w14:paraId="5EC5F493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416" w:type="dxa"/>
          </w:tcPr>
          <w:p w14:paraId="6B44A5C2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4397F511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37A1751A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1515" w:type="dxa"/>
          </w:tcPr>
          <w:p w14:paraId="48163DD0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695</w:t>
            </w:r>
          </w:p>
        </w:tc>
      </w:tr>
      <w:tr w:rsidR="00466B28" w:rsidRPr="005911A1" w14:paraId="16AE2B15" w14:textId="77777777" w:rsidTr="00E759EA">
        <w:tc>
          <w:tcPr>
            <w:tcW w:w="1655" w:type="dxa"/>
          </w:tcPr>
          <w:p w14:paraId="092644CD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GI1</w:t>
            </w:r>
          </w:p>
        </w:tc>
        <w:tc>
          <w:tcPr>
            <w:tcW w:w="1695" w:type="dxa"/>
          </w:tcPr>
          <w:p w14:paraId="1C2A2E5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proofErr w:type="spellStart"/>
            <w:r w:rsidRPr="005911A1">
              <w:rPr>
                <w:rFonts w:ascii="Times New Roman" w:hAnsi="Times New Roman" w:cs="Times New Roman"/>
              </w:rPr>
              <w:t>Gliosarcoma</w:t>
            </w:r>
            <w:proofErr w:type="spellEnd"/>
          </w:p>
        </w:tc>
        <w:tc>
          <w:tcPr>
            <w:tcW w:w="1416" w:type="dxa"/>
          </w:tcPr>
          <w:p w14:paraId="1940661F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4364</w:t>
            </w:r>
          </w:p>
        </w:tc>
        <w:tc>
          <w:tcPr>
            <w:tcW w:w="1416" w:type="dxa"/>
          </w:tcPr>
          <w:p w14:paraId="569A74AC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653" w:type="dxa"/>
          </w:tcPr>
          <w:p w14:paraId="7E7ADA46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1515" w:type="dxa"/>
          </w:tcPr>
          <w:p w14:paraId="4A14AFEE" w14:textId="77777777" w:rsidR="00466B28" w:rsidRPr="005911A1" w:rsidRDefault="00466B28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0.748</w:t>
            </w:r>
          </w:p>
        </w:tc>
      </w:tr>
      <w:tr w:rsidR="00E759EA" w:rsidRPr="005911A1" w14:paraId="0BD90B32" w14:textId="77777777" w:rsidTr="00E759EA">
        <w:tc>
          <w:tcPr>
            <w:tcW w:w="1655" w:type="dxa"/>
          </w:tcPr>
          <w:p w14:paraId="687A3E4A" w14:textId="06656A7F" w:rsidR="00E759EA" w:rsidRPr="005911A1" w:rsidRDefault="00E759EA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SAOS-2</w:t>
            </w:r>
          </w:p>
        </w:tc>
        <w:tc>
          <w:tcPr>
            <w:tcW w:w="1695" w:type="dxa"/>
          </w:tcPr>
          <w:p w14:paraId="34B48602" w14:textId="4B6A38E8" w:rsidR="00E759EA" w:rsidRPr="005911A1" w:rsidRDefault="006D0C00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  <w:lang w:eastAsia="zh-CN"/>
              </w:rPr>
              <w:t>O</w:t>
            </w:r>
            <w:r w:rsidRPr="005911A1">
              <w:rPr>
                <w:rFonts w:ascii="Times New Roman" w:hAnsi="Times New Roman" w:cs="Times New Roman"/>
              </w:rPr>
              <w:t>steosarcoma</w:t>
            </w:r>
          </w:p>
        </w:tc>
        <w:tc>
          <w:tcPr>
            <w:tcW w:w="1416" w:type="dxa"/>
          </w:tcPr>
          <w:p w14:paraId="0C85CE80" w14:textId="0DBDC7EE" w:rsidR="00E759EA" w:rsidRPr="005911A1" w:rsidRDefault="00D33DA6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1416" w:type="dxa"/>
          </w:tcPr>
          <w:p w14:paraId="044FBAD4" w14:textId="0BAD2C22" w:rsidR="00E759EA" w:rsidRPr="005911A1" w:rsidRDefault="00D33DA6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53" w:type="dxa"/>
          </w:tcPr>
          <w:p w14:paraId="01BEFE95" w14:textId="377FA742" w:rsidR="00E759EA" w:rsidRPr="005911A1" w:rsidRDefault="006D0C00" w:rsidP="00156ABC">
            <w:pPr>
              <w:rPr>
                <w:rFonts w:ascii="Times New Roman" w:hAnsi="Times New Roman" w:cs="Times New Roman"/>
              </w:rPr>
            </w:pPr>
            <w:r w:rsidRPr="005911A1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1515" w:type="dxa"/>
          </w:tcPr>
          <w:p w14:paraId="17394A03" w14:textId="53B6E7A1" w:rsidR="00E759EA" w:rsidRPr="005911A1" w:rsidRDefault="006D0C00" w:rsidP="00156ABC">
            <w:pPr>
              <w:rPr>
                <w:rFonts w:ascii="Times New Roman" w:hAnsi="Times New Roman" w:cs="Times New Roman"/>
                <w:lang w:eastAsia="zh-CN"/>
              </w:rPr>
            </w:pPr>
            <w:r w:rsidRPr="005911A1">
              <w:rPr>
                <w:rFonts w:ascii="Times New Roman" w:hAnsi="Times New Roman" w:cs="Times New Roman"/>
              </w:rPr>
              <w:t>0.597</w:t>
            </w:r>
          </w:p>
        </w:tc>
      </w:tr>
    </w:tbl>
    <w:p w14:paraId="5A764680" w14:textId="77777777" w:rsidR="007D0A08" w:rsidRPr="00992372" w:rsidRDefault="007D0A08">
      <w:pPr>
        <w:rPr>
          <w:rFonts w:ascii="Arial" w:hAnsi="Arial" w:cs="Arial"/>
          <w:sz w:val="20"/>
          <w:szCs w:val="20"/>
        </w:rPr>
      </w:pPr>
    </w:p>
    <w:sectPr w:rsidR="007D0A08" w:rsidRPr="0099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28"/>
    <w:rsid w:val="001B3509"/>
    <w:rsid w:val="002C5519"/>
    <w:rsid w:val="00337276"/>
    <w:rsid w:val="0045193E"/>
    <w:rsid w:val="00466B28"/>
    <w:rsid w:val="00555705"/>
    <w:rsid w:val="005911A1"/>
    <w:rsid w:val="005B5DEE"/>
    <w:rsid w:val="006D0C00"/>
    <w:rsid w:val="007D0A08"/>
    <w:rsid w:val="008D0492"/>
    <w:rsid w:val="00992372"/>
    <w:rsid w:val="00A244C3"/>
    <w:rsid w:val="00D33DA6"/>
    <w:rsid w:val="00E71907"/>
    <w:rsid w:val="00E759EA"/>
    <w:rsid w:val="00FC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A52C9"/>
  <w15:chartTrackingRefBased/>
  <w15:docId w15:val="{EF9ADCA3-9BCA-D54D-83C2-2C52D04B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B2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6B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B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B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B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B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B2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B2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B2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B2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B2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B2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B2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B28"/>
    <w:rPr>
      <w:b/>
      <w:bCs/>
      <w:smallCaps/>
      <w:color w:val="0F4761" w:themeColor="accent1" w:themeShade="BF"/>
      <w:spacing w:val="5"/>
    </w:rPr>
  </w:style>
  <w:style w:type="paragraph" w:customStyle="1" w:styleId="SectionHeading">
    <w:name w:val="Section Heading"/>
    <w:basedOn w:val="Normal"/>
    <w:rsid w:val="00466B28"/>
    <w:pPr>
      <w:keepNext/>
      <w:tabs>
        <w:tab w:val="left" w:pos="200"/>
      </w:tabs>
      <w:spacing w:before="360" w:after="120" w:line="300" w:lineRule="exact"/>
      <w:jc w:val="center"/>
    </w:pPr>
    <w:rPr>
      <w:rFonts w:ascii="Times New Roman" w:eastAsia="Times New Roman" w:hAnsi="Times New Roman" w:cs="Times New Roman"/>
      <w:b/>
      <w:kern w:val="0"/>
      <w:szCs w:val="2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66B28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66B28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AD4D40-40E4-2941-9E21-762B070E1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Yun</dc:creator>
  <cp:keywords/>
  <dc:description/>
  <cp:lastModifiedBy>Shen, Yun</cp:lastModifiedBy>
  <cp:revision>8</cp:revision>
  <dcterms:created xsi:type="dcterms:W3CDTF">2025-06-19T18:36:00Z</dcterms:created>
  <dcterms:modified xsi:type="dcterms:W3CDTF">2025-07-08T17:58:00Z</dcterms:modified>
</cp:coreProperties>
</file>